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6784A" w14:textId="77777777" w:rsidR="00312FBA" w:rsidRPr="000F7B02" w:rsidRDefault="00312FBA" w:rsidP="00312FBA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0F7B02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0F7B02">
        <w:rPr>
          <w:rFonts w:ascii="Times New Roman" w:hAnsi="Times New Roman" w:cs="Times New Roman"/>
          <w:b/>
        </w:rPr>
        <w:t xml:space="preserve"> Comparison of children with autism and without autism on sociodemographic and developmental factors </w:t>
      </w:r>
      <w:r>
        <w:rPr>
          <w:rFonts w:ascii="Times New Roman" w:hAnsi="Times New Roman" w:cs="Times New Roman"/>
          <w:b/>
        </w:rPr>
        <w:t xml:space="preserve">in the </w:t>
      </w:r>
      <w:r w:rsidRPr="000F7B02">
        <w:rPr>
          <w:rFonts w:ascii="Times New Roman" w:hAnsi="Times New Roman" w:cs="Times New Roman"/>
          <w:b/>
        </w:rPr>
        <w:t>Psychiatry OPD sample</w:t>
      </w:r>
    </w:p>
    <w:p w14:paraId="14B17AA3" w14:textId="77777777" w:rsidR="00312FBA" w:rsidRDefault="00312FBA" w:rsidP="00312FBA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25"/>
        <w:gridCol w:w="1566"/>
        <w:gridCol w:w="1632"/>
        <w:gridCol w:w="1286"/>
        <w:gridCol w:w="1456"/>
      </w:tblGrid>
      <w:tr w:rsidR="00312FBA" w:rsidRPr="00B061B5" w14:paraId="046BE57B" w14:textId="77777777" w:rsidTr="00312FBA">
        <w:tc>
          <w:tcPr>
            <w:tcW w:w="2025" w:type="dxa"/>
          </w:tcPr>
          <w:p w14:paraId="77BA8B30" w14:textId="77777777" w:rsidR="00312FBA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</w:tcPr>
          <w:p w14:paraId="4A7AB7A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No autism (n=34)</w:t>
            </w:r>
          </w:p>
        </w:tc>
        <w:tc>
          <w:tcPr>
            <w:tcW w:w="1632" w:type="dxa"/>
          </w:tcPr>
          <w:p w14:paraId="60E5892B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Autism(n=111)</w:t>
            </w:r>
          </w:p>
        </w:tc>
        <w:tc>
          <w:tcPr>
            <w:tcW w:w="1286" w:type="dxa"/>
          </w:tcPr>
          <w:p w14:paraId="60CC133B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F/</w:t>
            </w:r>
            <w:r w:rsidRPr="00B061B5">
              <w:rPr>
                <w:rFonts w:ascii="Calibri" w:hAnsi="Calibri" w:cs="Calibri"/>
              </w:rPr>
              <w:t>χ</w:t>
            </w:r>
            <w:r w:rsidRPr="00B061B5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61B5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56" w:type="dxa"/>
          </w:tcPr>
          <w:p w14:paraId="100AABC2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p value</w:t>
            </w:r>
          </w:p>
        </w:tc>
      </w:tr>
      <w:tr w:rsidR="00312FBA" w:rsidRPr="00B061B5" w14:paraId="04BDA4E6" w14:textId="77777777" w:rsidTr="00312FBA">
        <w:tc>
          <w:tcPr>
            <w:tcW w:w="2025" w:type="dxa"/>
          </w:tcPr>
          <w:p w14:paraId="3A4F5568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1566" w:type="dxa"/>
          </w:tcPr>
          <w:p w14:paraId="108C59B1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11.71 (4.51</w:t>
            </w:r>
            <w:r w:rsidRPr="00B06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2" w:type="dxa"/>
          </w:tcPr>
          <w:p w14:paraId="735985C8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 xml:space="preserve">10.96 </w:t>
            </w:r>
            <w:r w:rsidRPr="00B061B5">
              <w:rPr>
                <w:rFonts w:ascii="Times New Roman" w:hAnsi="Times New Roman" w:cs="Times New Roman"/>
              </w:rPr>
              <w:t>(</w:t>
            </w: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5.20</w:t>
            </w:r>
            <w:r w:rsidRPr="00B06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6" w:type="dxa"/>
            <w:vAlign w:val="center"/>
          </w:tcPr>
          <w:p w14:paraId="4C6E497C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456" w:type="dxa"/>
            <w:vAlign w:val="center"/>
          </w:tcPr>
          <w:p w14:paraId="3E05EF64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0.455</w:t>
            </w:r>
          </w:p>
        </w:tc>
      </w:tr>
      <w:tr w:rsidR="00312FBA" w:rsidRPr="00B061B5" w14:paraId="08524612" w14:textId="77777777" w:rsidTr="00312FBA">
        <w:tc>
          <w:tcPr>
            <w:tcW w:w="2025" w:type="dxa"/>
          </w:tcPr>
          <w:p w14:paraId="7A6BCFA9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Gender Male/Female</w:t>
            </w:r>
          </w:p>
        </w:tc>
        <w:tc>
          <w:tcPr>
            <w:tcW w:w="1566" w:type="dxa"/>
          </w:tcPr>
          <w:p w14:paraId="150A8AD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4 (71%)/</w:t>
            </w:r>
          </w:p>
          <w:p w14:paraId="507E45E2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0 (29%)</w:t>
            </w:r>
          </w:p>
        </w:tc>
        <w:tc>
          <w:tcPr>
            <w:tcW w:w="1632" w:type="dxa"/>
          </w:tcPr>
          <w:p w14:paraId="174BC3C6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90 (81%)/</w:t>
            </w:r>
          </w:p>
          <w:p w14:paraId="50A24025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1 (19%)</w:t>
            </w:r>
          </w:p>
        </w:tc>
        <w:tc>
          <w:tcPr>
            <w:tcW w:w="1286" w:type="dxa"/>
          </w:tcPr>
          <w:p w14:paraId="7B83B4A3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1456" w:type="dxa"/>
          </w:tcPr>
          <w:p w14:paraId="06B5D252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232</w:t>
            </w:r>
          </w:p>
        </w:tc>
      </w:tr>
      <w:tr w:rsidR="00312FBA" w:rsidRPr="00B061B5" w14:paraId="5ACE1B49" w14:textId="77777777" w:rsidTr="00312FBA">
        <w:tc>
          <w:tcPr>
            <w:tcW w:w="2025" w:type="dxa"/>
          </w:tcPr>
          <w:p w14:paraId="5756CF71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Education </w:t>
            </w:r>
          </w:p>
        </w:tc>
        <w:tc>
          <w:tcPr>
            <w:tcW w:w="1566" w:type="dxa"/>
          </w:tcPr>
          <w:p w14:paraId="38611704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 xml:space="preserve">3.44 </w:t>
            </w:r>
            <w:r w:rsidRPr="00B061B5">
              <w:rPr>
                <w:rFonts w:ascii="Times New Roman" w:hAnsi="Times New Roman" w:cs="Times New Roman"/>
              </w:rPr>
              <w:t>(</w:t>
            </w: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3.81</w:t>
            </w:r>
            <w:r w:rsidRPr="00B06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2" w:type="dxa"/>
          </w:tcPr>
          <w:p w14:paraId="7FBCBCA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 xml:space="preserve">2.78 </w:t>
            </w:r>
            <w:r w:rsidRPr="00B061B5">
              <w:rPr>
                <w:rFonts w:ascii="Times New Roman" w:hAnsi="Times New Roman" w:cs="Times New Roman"/>
              </w:rPr>
              <w:t>(</w:t>
            </w: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3.92</w:t>
            </w:r>
            <w:r w:rsidRPr="00B06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6" w:type="dxa"/>
            <w:vAlign w:val="center"/>
          </w:tcPr>
          <w:p w14:paraId="069F635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456" w:type="dxa"/>
            <w:vAlign w:val="center"/>
          </w:tcPr>
          <w:p w14:paraId="2BB1B088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</w:tr>
      <w:tr w:rsidR="00312FBA" w:rsidRPr="00B061B5" w14:paraId="62CCEC1B" w14:textId="77777777" w:rsidTr="00312FBA">
        <w:tc>
          <w:tcPr>
            <w:tcW w:w="2025" w:type="dxa"/>
          </w:tcPr>
          <w:p w14:paraId="2FF99D1B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Currently studying Yes/No</w:t>
            </w:r>
          </w:p>
        </w:tc>
        <w:tc>
          <w:tcPr>
            <w:tcW w:w="1566" w:type="dxa"/>
          </w:tcPr>
          <w:p w14:paraId="160CE9A1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4 (95%) /</w:t>
            </w:r>
          </w:p>
          <w:p w14:paraId="086B90A5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30 (5%)</w:t>
            </w:r>
          </w:p>
        </w:tc>
        <w:tc>
          <w:tcPr>
            <w:tcW w:w="1632" w:type="dxa"/>
          </w:tcPr>
          <w:p w14:paraId="2198C48A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3 (21%) /</w:t>
            </w:r>
          </w:p>
          <w:p w14:paraId="7CB89741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88 (79%)</w:t>
            </w:r>
          </w:p>
        </w:tc>
        <w:tc>
          <w:tcPr>
            <w:tcW w:w="1286" w:type="dxa"/>
          </w:tcPr>
          <w:p w14:paraId="508F907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.378</w:t>
            </w:r>
          </w:p>
        </w:tc>
        <w:tc>
          <w:tcPr>
            <w:tcW w:w="1456" w:type="dxa"/>
          </w:tcPr>
          <w:p w14:paraId="2EA749F4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318</w:t>
            </w:r>
          </w:p>
        </w:tc>
      </w:tr>
      <w:tr w:rsidR="00312FBA" w:rsidRPr="00B061B5" w14:paraId="20B1540D" w14:textId="77777777" w:rsidTr="00312FBA">
        <w:tc>
          <w:tcPr>
            <w:tcW w:w="2025" w:type="dxa"/>
          </w:tcPr>
          <w:p w14:paraId="6A8AB92C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Father’s current age</w:t>
            </w:r>
          </w:p>
        </w:tc>
        <w:tc>
          <w:tcPr>
            <w:tcW w:w="1566" w:type="dxa"/>
          </w:tcPr>
          <w:p w14:paraId="66EEC65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40.35 (6.87)</w:t>
            </w:r>
          </w:p>
        </w:tc>
        <w:tc>
          <w:tcPr>
            <w:tcW w:w="1632" w:type="dxa"/>
          </w:tcPr>
          <w:p w14:paraId="713CE7E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43.19 (6.66)</w:t>
            </w:r>
          </w:p>
        </w:tc>
        <w:tc>
          <w:tcPr>
            <w:tcW w:w="1286" w:type="dxa"/>
          </w:tcPr>
          <w:p w14:paraId="48987383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456" w:type="dxa"/>
          </w:tcPr>
          <w:p w14:paraId="1B943B3D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9 </w:t>
            </w:r>
            <w:r w:rsidRPr="00B061B5">
              <w:rPr>
                <w:rFonts w:ascii="Times New Roman" w:hAnsi="Times New Roman" w:cs="Times New Roman"/>
              </w:rPr>
              <w:t>(NS)</w:t>
            </w:r>
          </w:p>
        </w:tc>
      </w:tr>
      <w:tr w:rsidR="00312FBA" w:rsidRPr="00B061B5" w14:paraId="0CB8B9D1" w14:textId="77777777" w:rsidTr="00312FBA">
        <w:tc>
          <w:tcPr>
            <w:tcW w:w="2025" w:type="dxa"/>
          </w:tcPr>
          <w:p w14:paraId="4DF235BD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Mother’s current age</w:t>
            </w:r>
          </w:p>
        </w:tc>
        <w:tc>
          <w:tcPr>
            <w:tcW w:w="1566" w:type="dxa"/>
          </w:tcPr>
          <w:p w14:paraId="60046448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36.42 (7.19)</w:t>
            </w:r>
          </w:p>
        </w:tc>
        <w:tc>
          <w:tcPr>
            <w:tcW w:w="1632" w:type="dxa"/>
          </w:tcPr>
          <w:p w14:paraId="23880915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39.64 (6.38)</w:t>
            </w:r>
          </w:p>
        </w:tc>
        <w:tc>
          <w:tcPr>
            <w:tcW w:w="1286" w:type="dxa"/>
          </w:tcPr>
          <w:p w14:paraId="34D125D3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456" w:type="dxa"/>
          </w:tcPr>
          <w:p w14:paraId="56A4D629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312FBA" w:rsidRPr="00B061B5" w14:paraId="20B8F095" w14:textId="77777777" w:rsidTr="00312FBA">
        <w:tc>
          <w:tcPr>
            <w:tcW w:w="2025" w:type="dxa"/>
          </w:tcPr>
          <w:p w14:paraId="25BD2F04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4"/>
                <w:szCs w:val="24"/>
              </w:rPr>
              <w:t>Father’s age at birth of child</w:t>
            </w:r>
          </w:p>
        </w:tc>
        <w:tc>
          <w:tcPr>
            <w:tcW w:w="1566" w:type="dxa"/>
          </w:tcPr>
          <w:p w14:paraId="65C166B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9.09(6.18)</w:t>
            </w:r>
          </w:p>
        </w:tc>
        <w:tc>
          <w:tcPr>
            <w:tcW w:w="1632" w:type="dxa"/>
          </w:tcPr>
          <w:p w14:paraId="478F935D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31.80(6.69)</w:t>
            </w:r>
          </w:p>
        </w:tc>
        <w:tc>
          <w:tcPr>
            <w:tcW w:w="1286" w:type="dxa"/>
          </w:tcPr>
          <w:p w14:paraId="6A1538CA" w14:textId="77777777" w:rsidR="00312FBA" w:rsidRPr="00B061B5" w:rsidRDefault="00312FBA" w:rsidP="00312F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456" w:type="dxa"/>
          </w:tcPr>
          <w:p w14:paraId="4B308DB3" w14:textId="77777777" w:rsidR="00312FBA" w:rsidRPr="00B061B5" w:rsidRDefault="00312FBA" w:rsidP="00312F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</w:tr>
      <w:tr w:rsidR="00312FBA" w:rsidRPr="00B061B5" w14:paraId="1BD99AE8" w14:textId="77777777" w:rsidTr="00312FBA">
        <w:tc>
          <w:tcPr>
            <w:tcW w:w="2025" w:type="dxa"/>
          </w:tcPr>
          <w:p w14:paraId="71F254D3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4"/>
                <w:szCs w:val="24"/>
              </w:rPr>
              <w:t>Mother’s age at birth of child</w:t>
            </w:r>
          </w:p>
        </w:tc>
        <w:tc>
          <w:tcPr>
            <w:tcW w:w="1566" w:type="dxa"/>
          </w:tcPr>
          <w:p w14:paraId="78AD148A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4.79(6.25)</w:t>
            </w:r>
          </w:p>
        </w:tc>
        <w:tc>
          <w:tcPr>
            <w:tcW w:w="1632" w:type="dxa"/>
          </w:tcPr>
          <w:p w14:paraId="22F9F5E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8.26(6.37)</w:t>
            </w:r>
          </w:p>
        </w:tc>
        <w:tc>
          <w:tcPr>
            <w:tcW w:w="1286" w:type="dxa"/>
          </w:tcPr>
          <w:p w14:paraId="6A5C98C7" w14:textId="77777777" w:rsidR="00312FBA" w:rsidRPr="00B061B5" w:rsidRDefault="00312FBA" w:rsidP="00312F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456" w:type="dxa"/>
          </w:tcPr>
          <w:p w14:paraId="7D5E0B04" w14:textId="77777777" w:rsidR="00312FBA" w:rsidRPr="00B061B5" w:rsidRDefault="00312FBA" w:rsidP="00312F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1B5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312FBA" w:rsidRPr="00B061B5" w14:paraId="027EA216" w14:textId="77777777" w:rsidTr="00312FBA">
        <w:tc>
          <w:tcPr>
            <w:tcW w:w="2025" w:type="dxa"/>
          </w:tcPr>
          <w:p w14:paraId="061872E7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Times New Roman" w:hAnsi="Times New Roman" w:cs="Times New Roman"/>
                <w:b/>
                <w:sz w:val="22"/>
                <w:szCs w:val="22"/>
              </w:rPr>
              <w:t>Father’s years of education</w:t>
            </w:r>
          </w:p>
        </w:tc>
        <w:tc>
          <w:tcPr>
            <w:tcW w:w="1566" w:type="dxa"/>
          </w:tcPr>
          <w:p w14:paraId="72FCB95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Times New Roman" w:hAnsi="Times New Roman" w:cs="Times New Roman"/>
                <w:b/>
              </w:rPr>
              <w:t>10.76 (4.79)</w:t>
            </w:r>
          </w:p>
        </w:tc>
        <w:tc>
          <w:tcPr>
            <w:tcW w:w="1632" w:type="dxa"/>
          </w:tcPr>
          <w:p w14:paraId="646046DA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Times New Roman" w:hAnsi="Times New Roman" w:cs="Times New Roman"/>
                <w:b/>
              </w:rPr>
              <w:t>13.79 (4.24)</w:t>
            </w:r>
          </w:p>
        </w:tc>
        <w:tc>
          <w:tcPr>
            <w:tcW w:w="1286" w:type="dxa"/>
          </w:tcPr>
          <w:p w14:paraId="5C8B1533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1456" w:type="dxa"/>
          </w:tcPr>
          <w:p w14:paraId="5EB936F8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312FBA" w:rsidRPr="00B061B5" w14:paraId="4D9BB725" w14:textId="77777777" w:rsidTr="00312FBA">
        <w:tc>
          <w:tcPr>
            <w:tcW w:w="2025" w:type="dxa"/>
          </w:tcPr>
          <w:p w14:paraId="4F1CDF3D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ther’s years of education </w:t>
            </w:r>
          </w:p>
        </w:tc>
        <w:tc>
          <w:tcPr>
            <w:tcW w:w="1566" w:type="dxa"/>
          </w:tcPr>
          <w:p w14:paraId="21ACF85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Times New Roman" w:hAnsi="Times New Roman" w:cs="Times New Roman"/>
                <w:b/>
              </w:rPr>
              <w:t>10.56 (5.20)</w:t>
            </w:r>
          </w:p>
        </w:tc>
        <w:tc>
          <w:tcPr>
            <w:tcW w:w="1632" w:type="dxa"/>
          </w:tcPr>
          <w:p w14:paraId="03BED4A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Times New Roman" w:hAnsi="Times New Roman" w:cs="Times New Roman"/>
                <w:b/>
              </w:rPr>
              <w:t>13.46 (4.70)</w:t>
            </w:r>
          </w:p>
        </w:tc>
        <w:tc>
          <w:tcPr>
            <w:tcW w:w="1286" w:type="dxa"/>
          </w:tcPr>
          <w:p w14:paraId="4AF1D2DB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Arial" w:hAnsi="Arial" w:cs="Arial"/>
                <w:b/>
                <w:color w:val="000000"/>
                <w:sz w:val="18"/>
                <w:szCs w:val="18"/>
              </w:rPr>
              <w:t>9.440</w:t>
            </w:r>
          </w:p>
        </w:tc>
        <w:tc>
          <w:tcPr>
            <w:tcW w:w="1456" w:type="dxa"/>
            <w:vAlign w:val="center"/>
          </w:tcPr>
          <w:p w14:paraId="3A32E583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061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312FBA" w:rsidRPr="00B061B5" w14:paraId="42840E5F" w14:textId="77777777" w:rsidTr="00312FBA">
        <w:tc>
          <w:tcPr>
            <w:tcW w:w="2025" w:type="dxa"/>
          </w:tcPr>
          <w:p w14:paraId="69CDD723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Consanguinity</w:t>
            </w:r>
          </w:p>
          <w:p w14:paraId="18C34B9C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/Present</w:t>
            </w:r>
          </w:p>
        </w:tc>
        <w:tc>
          <w:tcPr>
            <w:tcW w:w="1566" w:type="dxa"/>
          </w:tcPr>
          <w:p w14:paraId="173856B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33 (97%)/</w:t>
            </w:r>
          </w:p>
          <w:p w14:paraId="6764A444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632" w:type="dxa"/>
          </w:tcPr>
          <w:p w14:paraId="1AFEBE77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09(99%)/</w:t>
            </w:r>
          </w:p>
          <w:p w14:paraId="39DD9513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(1%)</w:t>
            </w:r>
          </w:p>
        </w:tc>
        <w:tc>
          <w:tcPr>
            <w:tcW w:w="1286" w:type="dxa"/>
          </w:tcPr>
          <w:p w14:paraId="04ACDC7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456" w:type="dxa"/>
          </w:tcPr>
          <w:p w14:paraId="769162B1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418</w:t>
            </w:r>
          </w:p>
        </w:tc>
      </w:tr>
      <w:tr w:rsidR="00312FBA" w:rsidRPr="00B061B5" w14:paraId="2C187BD6" w14:textId="77777777" w:rsidTr="00312FBA">
        <w:tc>
          <w:tcPr>
            <w:tcW w:w="2025" w:type="dxa"/>
          </w:tcPr>
          <w:p w14:paraId="5F2825E8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Family History Absent/Present</w:t>
            </w:r>
          </w:p>
        </w:tc>
        <w:tc>
          <w:tcPr>
            <w:tcW w:w="1566" w:type="dxa"/>
          </w:tcPr>
          <w:p w14:paraId="2243157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5(74%)/</w:t>
            </w:r>
          </w:p>
          <w:p w14:paraId="029C3EF2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9(26%)</w:t>
            </w:r>
          </w:p>
        </w:tc>
        <w:tc>
          <w:tcPr>
            <w:tcW w:w="1632" w:type="dxa"/>
          </w:tcPr>
          <w:p w14:paraId="3F2777EC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84(77%)/</w:t>
            </w:r>
          </w:p>
          <w:p w14:paraId="68306071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61(23%)</w:t>
            </w:r>
          </w:p>
        </w:tc>
        <w:tc>
          <w:tcPr>
            <w:tcW w:w="1286" w:type="dxa"/>
          </w:tcPr>
          <w:p w14:paraId="22F0B96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56" w:type="dxa"/>
          </w:tcPr>
          <w:p w14:paraId="0804680D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82(NS)</w:t>
            </w:r>
          </w:p>
        </w:tc>
      </w:tr>
      <w:tr w:rsidR="00312FBA" w:rsidRPr="00B061B5" w14:paraId="617533FE" w14:textId="77777777" w:rsidTr="00312FBA">
        <w:tc>
          <w:tcPr>
            <w:tcW w:w="2025" w:type="dxa"/>
          </w:tcPr>
          <w:p w14:paraId="425394A9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Type of Pregnancy</w:t>
            </w:r>
          </w:p>
          <w:p w14:paraId="1B7B0205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Uneventful/Eventful</w:t>
            </w:r>
          </w:p>
        </w:tc>
        <w:tc>
          <w:tcPr>
            <w:tcW w:w="1566" w:type="dxa"/>
          </w:tcPr>
          <w:p w14:paraId="59093F8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8(90%)/</w:t>
            </w:r>
          </w:p>
          <w:p w14:paraId="52D5E87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3(10%)</w:t>
            </w:r>
          </w:p>
        </w:tc>
        <w:tc>
          <w:tcPr>
            <w:tcW w:w="1632" w:type="dxa"/>
          </w:tcPr>
          <w:p w14:paraId="7344FF3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93(84%)/</w:t>
            </w:r>
          </w:p>
          <w:p w14:paraId="38FED757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8(16%)</w:t>
            </w:r>
          </w:p>
        </w:tc>
        <w:tc>
          <w:tcPr>
            <w:tcW w:w="1286" w:type="dxa"/>
          </w:tcPr>
          <w:p w14:paraId="2397E4AC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456" w:type="dxa"/>
          </w:tcPr>
          <w:p w14:paraId="152C5994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414(NS)</w:t>
            </w:r>
          </w:p>
        </w:tc>
      </w:tr>
      <w:tr w:rsidR="00312FBA" w:rsidRPr="00B061B5" w14:paraId="79F6AAAF" w14:textId="77777777" w:rsidTr="00312FBA">
        <w:tc>
          <w:tcPr>
            <w:tcW w:w="2025" w:type="dxa"/>
          </w:tcPr>
          <w:p w14:paraId="68587E13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 xml:space="preserve">Nature of delivery  </w:t>
            </w:r>
          </w:p>
          <w:p w14:paraId="25E980D6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Normal/Caesarean</w:t>
            </w:r>
          </w:p>
        </w:tc>
        <w:tc>
          <w:tcPr>
            <w:tcW w:w="1566" w:type="dxa"/>
          </w:tcPr>
          <w:p w14:paraId="0A0054BB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7(84%)/</w:t>
            </w:r>
          </w:p>
          <w:p w14:paraId="49BF4C3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5(16%)</w:t>
            </w:r>
          </w:p>
        </w:tc>
        <w:tc>
          <w:tcPr>
            <w:tcW w:w="1632" w:type="dxa"/>
          </w:tcPr>
          <w:p w14:paraId="4ADCDD36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64(58%)/</w:t>
            </w:r>
          </w:p>
          <w:p w14:paraId="161F2FAB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47(42%)</w:t>
            </w:r>
          </w:p>
        </w:tc>
        <w:tc>
          <w:tcPr>
            <w:tcW w:w="1286" w:type="dxa"/>
          </w:tcPr>
          <w:p w14:paraId="45747ECC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7.662</w:t>
            </w:r>
          </w:p>
        </w:tc>
        <w:tc>
          <w:tcPr>
            <w:tcW w:w="1456" w:type="dxa"/>
          </w:tcPr>
          <w:p w14:paraId="2131437C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006</w:t>
            </w:r>
          </w:p>
        </w:tc>
      </w:tr>
      <w:tr w:rsidR="00312FBA" w:rsidRPr="00B061B5" w14:paraId="2F2D08FA" w14:textId="77777777" w:rsidTr="00312FBA">
        <w:tc>
          <w:tcPr>
            <w:tcW w:w="2025" w:type="dxa"/>
          </w:tcPr>
          <w:p w14:paraId="06FEF616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Pre-natal Complications</w:t>
            </w:r>
          </w:p>
          <w:p w14:paraId="7E335CDD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/Present</w:t>
            </w:r>
          </w:p>
        </w:tc>
        <w:tc>
          <w:tcPr>
            <w:tcW w:w="1566" w:type="dxa"/>
          </w:tcPr>
          <w:p w14:paraId="137E974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9(95%)/</w:t>
            </w:r>
          </w:p>
          <w:p w14:paraId="7A7F391D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3(5%)</w:t>
            </w:r>
          </w:p>
        </w:tc>
        <w:tc>
          <w:tcPr>
            <w:tcW w:w="1632" w:type="dxa"/>
          </w:tcPr>
          <w:p w14:paraId="7DBF0D0F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90/81%)/</w:t>
            </w:r>
          </w:p>
          <w:p w14:paraId="2564FEA6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1(19%)</w:t>
            </w:r>
          </w:p>
        </w:tc>
        <w:tc>
          <w:tcPr>
            <w:tcW w:w="1286" w:type="dxa"/>
          </w:tcPr>
          <w:p w14:paraId="2E89E612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56" w:type="dxa"/>
          </w:tcPr>
          <w:p w14:paraId="7B4C0A1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285</w:t>
            </w:r>
          </w:p>
        </w:tc>
      </w:tr>
      <w:tr w:rsidR="00312FBA" w:rsidRPr="00B061B5" w14:paraId="0A52A33E" w14:textId="77777777" w:rsidTr="00312FBA">
        <w:tc>
          <w:tcPr>
            <w:tcW w:w="2025" w:type="dxa"/>
          </w:tcPr>
          <w:p w14:paraId="6DBE1DD5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Natal Complications</w:t>
            </w:r>
          </w:p>
          <w:p w14:paraId="318B6B5E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/Present</w:t>
            </w:r>
          </w:p>
        </w:tc>
        <w:tc>
          <w:tcPr>
            <w:tcW w:w="1566" w:type="dxa"/>
          </w:tcPr>
          <w:p w14:paraId="4CA2B9B5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27(84%)/</w:t>
            </w:r>
          </w:p>
          <w:p w14:paraId="19BB3650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5(16%)</w:t>
            </w:r>
          </w:p>
        </w:tc>
        <w:tc>
          <w:tcPr>
            <w:tcW w:w="1632" w:type="dxa"/>
          </w:tcPr>
          <w:p w14:paraId="3E1F6192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93(84%)/</w:t>
            </w:r>
          </w:p>
          <w:p w14:paraId="54EEF4F4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8(16%)</w:t>
            </w:r>
          </w:p>
        </w:tc>
        <w:tc>
          <w:tcPr>
            <w:tcW w:w="1286" w:type="dxa"/>
          </w:tcPr>
          <w:p w14:paraId="6E382974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</w:tcPr>
          <w:p w14:paraId="7B9B27CB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.00</w:t>
            </w:r>
          </w:p>
        </w:tc>
      </w:tr>
      <w:tr w:rsidR="00312FBA" w14:paraId="695577FF" w14:textId="77777777" w:rsidTr="00312FBA">
        <w:tc>
          <w:tcPr>
            <w:tcW w:w="2025" w:type="dxa"/>
          </w:tcPr>
          <w:p w14:paraId="1F4D24D1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Post-natal Complications</w:t>
            </w:r>
          </w:p>
          <w:p w14:paraId="6D8A2E9B" w14:textId="77777777" w:rsidR="00312FBA" w:rsidRPr="00B061B5" w:rsidRDefault="00312FBA" w:rsidP="00312F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  <w:sz w:val="22"/>
                <w:szCs w:val="22"/>
              </w:rPr>
              <w:t>Absent/Present</w:t>
            </w:r>
          </w:p>
        </w:tc>
        <w:tc>
          <w:tcPr>
            <w:tcW w:w="1566" w:type="dxa"/>
          </w:tcPr>
          <w:p w14:paraId="692AD17D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8(56%)/</w:t>
            </w:r>
          </w:p>
          <w:p w14:paraId="2AB398E1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4(44%)</w:t>
            </w:r>
          </w:p>
        </w:tc>
        <w:tc>
          <w:tcPr>
            <w:tcW w:w="1632" w:type="dxa"/>
          </w:tcPr>
          <w:p w14:paraId="46FCBBDE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64(58%)/</w:t>
            </w:r>
          </w:p>
          <w:p w14:paraId="68BFFC1A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46(42%)</w:t>
            </w:r>
          </w:p>
        </w:tc>
        <w:tc>
          <w:tcPr>
            <w:tcW w:w="1286" w:type="dxa"/>
          </w:tcPr>
          <w:p w14:paraId="28376416" w14:textId="77777777" w:rsidR="00312FBA" w:rsidRPr="00B061B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56" w:type="dxa"/>
          </w:tcPr>
          <w:p w14:paraId="70077662" w14:textId="77777777" w:rsidR="00312FBA" w:rsidRPr="007974C5" w:rsidRDefault="00312FBA" w:rsidP="00312F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61B5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0EE96F25" w14:textId="77777777" w:rsidR="00312FBA" w:rsidRPr="006C3AA5" w:rsidRDefault="00312FBA" w:rsidP="00312F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312FBA" w:rsidRPr="006C3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FBA"/>
    <w:rsid w:val="0031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513F"/>
  <w15:chartTrackingRefBased/>
  <w15:docId w15:val="{ECA52E1A-9379-474C-ADD6-7DB2689A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FBA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12FBA"/>
    <w:pPr>
      <w:spacing w:after="0" w:line="240" w:lineRule="auto"/>
    </w:pPr>
    <w:rPr>
      <w:kern w:val="0"/>
      <w:sz w:val="20"/>
      <w:szCs w:val="20"/>
      <w:lang w:val="en-IN" w:eastAsia="e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1-17T06:13:00Z</dcterms:created>
  <dcterms:modified xsi:type="dcterms:W3CDTF">2023-11-17T06:14:00Z</dcterms:modified>
</cp:coreProperties>
</file>